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zh-CN"/>
        </w:rPr>
      </w:pPr>
      <w:r>
        <w:rPr>
          <w:color w:val="000000"/>
          <w:kern w:val="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4825</wp:posOffset>
                </wp:positionH>
                <wp:positionV relativeFrom="paragraph">
                  <wp:posOffset>27305</wp:posOffset>
                </wp:positionV>
                <wp:extent cx="2247900" cy="1917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91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articles in Chinese/Englis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linical trial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searching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CNKI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VIP database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Wanfang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CBM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55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Cochrane library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vid LWW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51pt;mso-wrap-distance-left:9.05pt;mso-wrap-distance-right:9.05pt;mso-wrap-distance-top:0pt;mso-wrap-distance-bottom:0pt;margin-top:2.15pt;mso-position-vertical-relative:text;margin-left:39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articles in Chinese/English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linical trial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searching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CNKI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VIP database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Wanfang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CBM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550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Cochrane library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vid LWW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2719705</wp:posOffset>
                </wp:positionV>
                <wp:extent cx="650875" cy="5492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1435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1646555</wp:posOffset>
                </wp:positionV>
                <wp:extent cx="2076450" cy="21463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214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1. </w:t>
                            </w:r>
                            <w:r>
                              <w:rPr>
                                <w:color w:val="221E1F"/>
                                <w:szCs w:val="21"/>
                              </w:rPr>
                              <w:t>Duplicates excluded</w:t>
                            </w:r>
                            <w:r>
                              <w:rPr>
                                <w:color w:val="221E1F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color w:val="221E1F"/>
                                <w:szCs w:val="21"/>
                              </w:rPr>
                              <w:t>1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 Not t</w:t>
                            </w:r>
                            <w:r>
                              <w:rPr>
                                <w:iCs/>
                                <w:szCs w:val="21"/>
                              </w:rPr>
                              <w:t>ypes of participan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iCs/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 Different interventions</w:t>
                            </w:r>
                            <w:r>
                              <w:rPr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Cs w:val="21"/>
                              </w:rPr>
                              <w:t>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 Animal experimental study</w:t>
                            </w:r>
                            <w:r>
                              <w:rPr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Cs w:val="21"/>
                              </w:rPr>
                              <w:t>3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 Reviews</w:t>
                            </w:r>
                            <w:r>
                              <w:rPr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Cs w:val="21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color w:val="333333"/>
                                <w:szCs w:val="21"/>
                                <w:shd w:fill="FFFFFF" w:val="clear"/>
                              </w:rPr>
                              <w:t>descriptive stud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color w:val="333333"/>
                                <w:szCs w:val="21"/>
                                <w:shd w:fill="FFFFFF" w:val="clear"/>
                              </w:rPr>
                              <w:t>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color w:val="333333"/>
                                <w:szCs w:val="21"/>
                                <w:shd w:fill="FFFFFF" w:val="clear"/>
                              </w:rPr>
                              <w:t xml:space="preserve">; </w:t>
                            </w:r>
                            <w:r>
                              <w:rPr>
                                <w:szCs w:val="21"/>
                              </w:rPr>
                              <w:t>editorial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>6. Treatment experience or medical case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/>
                              <w:t>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 xml:space="preserve">7. Not </w:t>
                            </w:r>
                            <w:r>
                              <w:rPr>
                                <w:color w:val="221E1F"/>
                                <w:szCs w:val="21"/>
                              </w:rPr>
                              <w:t>literatur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/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169pt;mso-wrap-distance-left:9.05pt;mso-wrap-distance-right:9.05pt;mso-wrap-distance-top:0pt;mso-wrap-distance-bottom:0pt;margin-top:129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</w:rPr>
                        <w:t xml:space="preserve">1. </w:t>
                      </w:r>
                      <w:r>
                        <w:rPr>
                          <w:color w:val="221E1F"/>
                          <w:szCs w:val="21"/>
                        </w:rPr>
                        <w:t>Duplicates excluded</w:t>
                      </w:r>
                      <w:r>
                        <w:rPr>
                          <w:color w:val="221E1F"/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color w:val="221E1F"/>
                          <w:szCs w:val="21"/>
                        </w:rPr>
                        <w:t>1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</w:rPr>
                        <w:t>2. Not t</w:t>
                      </w:r>
                      <w:r>
                        <w:rPr>
                          <w:iCs/>
                          <w:szCs w:val="21"/>
                        </w:rPr>
                        <w:t>ypes of participan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iCs/>
                          <w:szCs w:val="21"/>
                        </w:rPr>
                        <w:t>8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</w:rPr>
                        <w:t>3. Different interventions</w:t>
                      </w:r>
                      <w:r>
                        <w:rPr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Cs w:val="21"/>
                        </w:rPr>
                        <w:t>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</w:rPr>
                        <w:t>4. Animal experimental study</w:t>
                      </w:r>
                      <w:r>
                        <w:rPr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Cs w:val="21"/>
                        </w:rPr>
                        <w:t>3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5. Reviews</w:t>
                      </w:r>
                      <w:r>
                        <w:rPr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Cs w:val="21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Cs w:val="21"/>
                        </w:rPr>
                        <w:t xml:space="preserve">; </w:t>
                      </w:r>
                      <w:r>
                        <w:rPr>
                          <w:color w:val="333333"/>
                          <w:szCs w:val="21"/>
                          <w:shd w:fill="FFFFFF" w:val="clear"/>
                        </w:rPr>
                        <w:t>descriptive stud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color w:val="333333"/>
                          <w:szCs w:val="21"/>
                          <w:shd w:fill="FFFFFF" w:val="clear"/>
                        </w:rPr>
                        <w:t>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color w:val="333333"/>
                          <w:szCs w:val="21"/>
                          <w:shd w:fill="FFFFFF" w:val="clear"/>
                        </w:rPr>
                        <w:t xml:space="preserve">; </w:t>
                      </w:r>
                      <w:r>
                        <w:rPr>
                          <w:szCs w:val="21"/>
                        </w:rPr>
                        <w:t>editorial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Cs w:val="21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>6. Treatment experience or medical case</w:t>
                      </w:r>
                      <w:r>
                        <w:rPr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/>
                        <w:t>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 xml:space="preserve">7. Not </w:t>
                      </w:r>
                      <w:r>
                        <w:rPr>
                          <w:color w:val="221E1F"/>
                          <w:szCs w:val="21"/>
                        </w:rPr>
                        <w:t>literatur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/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76450" cy="17335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 xml:space="preserve">1. </w:t>
                            </w:r>
                            <w:r>
                              <w:rPr>
                                <w:color w:val="221E1F"/>
                                <w:szCs w:val="21"/>
                              </w:rPr>
                              <w:t>Duplicat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color w:val="221E1F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 xml:space="preserve">2. </w:t>
                            </w:r>
                            <w:r>
                              <w:rPr>
                                <w:szCs w:val="21"/>
                              </w:rPr>
                              <w:t>Different interven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>3. Non-randomized controlled tri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/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 Quasi-randomized controlled trial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/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 xml:space="preserve">5. </w:t>
                            </w:r>
                            <w:r>
                              <w:rPr>
                                <w:szCs w:val="21"/>
                              </w:rPr>
                              <w:t>Not t</w:t>
                            </w:r>
                            <w:r>
                              <w:rPr>
                                <w:iCs/>
                                <w:szCs w:val="21"/>
                              </w:rPr>
                              <w:t>ypes of participan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iCs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136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 xml:space="preserve">1. </w:t>
                      </w:r>
                      <w:r>
                        <w:rPr>
                          <w:color w:val="221E1F"/>
                          <w:szCs w:val="21"/>
                        </w:rPr>
                        <w:t>Duplicat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color w:val="221E1F"/>
                          <w:szCs w:val="21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 xml:space="preserve">2. </w:t>
                      </w:r>
                      <w:r>
                        <w:rPr>
                          <w:szCs w:val="21"/>
                        </w:rPr>
                        <w:t>Different interven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Cs w:val="21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>3. Non-randomized controlled tri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/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. Quasi-randomized controlled trial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/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/>
                        <w:t xml:space="preserve">5. </w:t>
                      </w:r>
                      <w:r>
                        <w:rPr>
                          <w:szCs w:val="21"/>
                        </w:rPr>
                        <w:t>Not t</w:t>
                      </w:r>
                      <w:r>
                        <w:rPr>
                          <w:iCs/>
                          <w:szCs w:val="21"/>
                        </w:rPr>
                        <w:t>ypes of participan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iCs/>
                          <w:szCs w:val="21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400" w:leader="none"/>
        </w:tabs>
        <w:rPr/>
      </w:pPr>
      <w:r>
        <w:rPr/>
        <w:tab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6-09-12T11:48:00Z</dcterms:modified>
  <cp:revision>5</cp:revision>
  <dc:subject/>
  <dc:title>PRISMA 2009 Flow Diagram</dc:title>
</cp:coreProperties>
</file>